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036"/>
        <w:tblW w:w="13873" w:type="dxa"/>
        <w:tblLook w:val="04A0" w:firstRow="1" w:lastRow="0" w:firstColumn="1" w:lastColumn="0" w:noHBand="0" w:noVBand="1"/>
      </w:tblPr>
      <w:tblGrid>
        <w:gridCol w:w="1012"/>
        <w:gridCol w:w="1834"/>
        <w:gridCol w:w="1807"/>
        <w:gridCol w:w="1684"/>
        <w:gridCol w:w="1347"/>
        <w:gridCol w:w="1517"/>
        <w:gridCol w:w="1255"/>
        <w:gridCol w:w="1402"/>
        <w:gridCol w:w="2015"/>
      </w:tblGrid>
      <w:tr w:rsidR="004E245C" w:rsidRPr="004E245C" w:rsidTr="004E245C">
        <w:trPr>
          <w:trHeight w:val="735"/>
        </w:trPr>
        <w:tc>
          <w:tcPr>
            <w:tcW w:w="138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245C" w:rsidRPr="004E245C" w:rsidRDefault="00E241F0" w:rsidP="004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5</w:t>
            </w:r>
            <w:bookmarkStart w:id="0" w:name="_GoBack"/>
            <w:bookmarkEnd w:id="0"/>
            <w:r w:rsidR="004E245C" w:rsidRPr="004E245C">
              <w:rPr>
                <w:rFonts w:ascii="Times New Roman" w:eastAsia="Times New Roman" w:hAnsi="Times New Roman" w:cs="Times New Roman"/>
                <w:color w:val="000000"/>
              </w:rPr>
              <w:t xml:space="preserve">. Composition of 95 phylogenetic clusters identified in maximum likelihood phylogenetic analyses (HKY-85) of 915 </w:t>
            </w:r>
            <w:r w:rsidR="004E245C" w:rsidRPr="004E24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  <w:r w:rsidR="004E245C" w:rsidRPr="004E245C">
              <w:rPr>
                <w:rFonts w:ascii="Times New Roman" w:eastAsia="Times New Roman" w:hAnsi="Times New Roman" w:cs="Times New Roman"/>
                <w:color w:val="000000"/>
              </w:rPr>
              <w:t xml:space="preserve"> sequences and 1026 </w:t>
            </w:r>
            <w:r w:rsidR="004E245C" w:rsidRPr="004E24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nv </w:t>
            </w:r>
            <w:r w:rsidR="004E245C" w:rsidRPr="004E245C">
              <w:rPr>
                <w:rFonts w:ascii="Times New Roman" w:eastAsia="Times New Roman" w:hAnsi="Times New Roman" w:cs="Times New Roman"/>
                <w:color w:val="000000"/>
              </w:rPr>
              <w:t xml:space="preserve">sequences obtained from 1,099 HIV-infected participants in RCCS R13 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Cluster ID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 xml:space="preserve">HIV-1 </w:t>
            </w:r>
            <w:r w:rsidRPr="004E24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ag </w:t>
            </w: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subtyp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 xml:space="preserve">HIV-1 </w:t>
            </w:r>
            <w:r w:rsidRPr="004E24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nv </w:t>
            </w: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subtype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Total Participant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 xml:space="preserve">Incident cases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 xml:space="preserve">Prevalent Cases 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Household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Communitie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Geographic Regions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245C" w:rsidRPr="004E245C" w:rsidTr="004E245C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5C" w:rsidRPr="004E245C" w:rsidRDefault="004E245C" w:rsidP="004E2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24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4B2FCD" w:rsidRDefault="004B2FCD"/>
    <w:sectPr w:rsidR="004B2FCD" w:rsidSect="004E24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45C"/>
    <w:rsid w:val="00012138"/>
    <w:rsid w:val="00026196"/>
    <w:rsid w:val="000A34F6"/>
    <w:rsid w:val="000B7815"/>
    <w:rsid w:val="0015275B"/>
    <w:rsid w:val="001721F0"/>
    <w:rsid w:val="001C4492"/>
    <w:rsid w:val="001D2BEF"/>
    <w:rsid w:val="002C7831"/>
    <w:rsid w:val="00337A85"/>
    <w:rsid w:val="00361F1C"/>
    <w:rsid w:val="00362F42"/>
    <w:rsid w:val="003A07F0"/>
    <w:rsid w:val="003B2F41"/>
    <w:rsid w:val="003E562E"/>
    <w:rsid w:val="00456F6E"/>
    <w:rsid w:val="00473E47"/>
    <w:rsid w:val="004B2FCD"/>
    <w:rsid w:val="004E12D6"/>
    <w:rsid w:val="004E245C"/>
    <w:rsid w:val="004E488A"/>
    <w:rsid w:val="00503810"/>
    <w:rsid w:val="00507C9E"/>
    <w:rsid w:val="005E5B75"/>
    <w:rsid w:val="00620541"/>
    <w:rsid w:val="006716A5"/>
    <w:rsid w:val="007B307F"/>
    <w:rsid w:val="007E5FA1"/>
    <w:rsid w:val="008029C7"/>
    <w:rsid w:val="00805917"/>
    <w:rsid w:val="00924B13"/>
    <w:rsid w:val="00976261"/>
    <w:rsid w:val="009C211F"/>
    <w:rsid w:val="009D7471"/>
    <w:rsid w:val="00A14C71"/>
    <w:rsid w:val="00AC3022"/>
    <w:rsid w:val="00AC5720"/>
    <w:rsid w:val="00AF30DC"/>
    <w:rsid w:val="00B763F2"/>
    <w:rsid w:val="00C1603A"/>
    <w:rsid w:val="00C22A8B"/>
    <w:rsid w:val="00C429AE"/>
    <w:rsid w:val="00C7344A"/>
    <w:rsid w:val="00C92BAC"/>
    <w:rsid w:val="00CB540B"/>
    <w:rsid w:val="00D15A8E"/>
    <w:rsid w:val="00D36AF3"/>
    <w:rsid w:val="00DE6F10"/>
    <w:rsid w:val="00E241F0"/>
    <w:rsid w:val="00E629AF"/>
    <w:rsid w:val="00E73E22"/>
    <w:rsid w:val="00F0411B"/>
    <w:rsid w:val="00F129C7"/>
    <w:rsid w:val="00F54421"/>
    <w:rsid w:val="00FF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24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245C"/>
    <w:rPr>
      <w:color w:val="800080"/>
      <w:u w:val="single"/>
    </w:rPr>
  </w:style>
  <w:style w:type="paragraph" w:customStyle="1" w:styleId="font5">
    <w:name w:val="font5"/>
    <w:basedOn w:val="Normal"/>
    <w:rsid w:val="004E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4E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7">
    <w:name w:val="font7"/>
    <w:basedOn w:val="Normal"/>
    <w:rsid w:val="004E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3">
    <w:name w:val="xl63"/>
    <w:basedOn w:val="Normal"/>
    <w:rsid w:val="004E24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E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E24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E24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24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245C"/>
    <w:rPr>
      <w:color w:val="800080"/>
      <w:u w:val="single"/>
    </w:rPr>
  </w:style>
  <w:style w:type="paragraph" w:customStyle="1" w:styleId="font5">
    <w:name w:val="font5"/>
    <w:basedOn w:val="Normal"/>
    <w:rsid w:val="004E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4E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7">
    <w:name w:val="font7"/>
    <w:basedOn w:val="Normal"/>
    <w:rsid w:val="004E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3">
    <w:name w:val="xl63"/>
    <w:basedOn w:val="Normal"/>
    <w:rsid w:val="004E24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E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E24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E24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0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3</cp:revision>
  <dcterms:created xsi:type="dcterms:W3CDTF">2013-09-26T20:30:00Z</dcterms:created>
  <dcterms:modified xsi:type="dcterms:W3CDTF">2014-02-05T05:50:00Z</dcterms:modified>
</cp:coreProperties>
</file>